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65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1229"/>
        <w:gridCol w:w="1548"/>
        <w:gridCol w:w="1548"/>
        <w:gridCol w:w="1547"/>
      </w:tblGrid>
      <w:tr w:rsidR="00803DF0" w:rsidRPr="009B6490" w14:paraId="01A02FF6" w14:textId="43D77488" w:rsidTr="002318EB">
        <w:trPr>
          <w:trHeight w:val="20"/>
        </w:trPr>
        <w:tc>
          <w:tcPr>
            <w:tcW w:w="1465" w:type="pct"/>
            <w:vMerge w:val="restart"/>
            <w:tcBorders>
              <w:top w:val="single" w:sz="4" w:space="0" w:color="auto"/>
            </w:tcBorders>
          </w:tcPr>
          <w:p w14:paraId="3D84F821" w14:textId="77777777" w:rsidR="00803DF0" w:rsidRPr="009B6490" w:rsidRDefault="00803DF0" w:rsidP="00111B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A3C1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>Characteristic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>s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312FE447" w14:textId="77777777" w:rsidR="00803DF0" w:rsidRPr="00891AB8" w:rsidRDefault="00803DF0" w:rsidP="00111B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891AB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>B</w:t>
            </w:r>
            <w:r w:rsidRPr="00891AB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16"/>
              </w:rPr>
              <w:t>aseline</w:t>
            </w:r>
          </w:p>
          <w:p w14:paraId="15554CEA" w14:textId="77777777" w:rsidR="00803DF0" w:rsidRPr="00891AB8" w:rsidRDefault="00803DF0" w:rsidP="00111B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891AB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>(</w:t>
            </w:r>
            <w:r w:rsidRPr="00891AB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16"/>
              </w:rPr>
              <w:t>n</w:t>
            </w:r>
            <w:r w:rsidRPr="00891AB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>=7298)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29C168FA" w14:textId="77777777" w:rsidR="00803DF0" w:rsidRPr="00111BA3" w:rsidRDefault="00803DF0" w:rsidP="00111B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111BA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>B</w:t>
            </w:r>
            <w:r w:rsidRPr="00111BA3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16"/>
              </w:rPr>
              <w:t>aseline</w:t>
            </w:r>
          </w:p>
          <w:p w14:paraId="03BADAB7" w14:textId="2CAC558A" w:rsidR="00803DF0" w:rsidRPr="00111BA3" w:rsidRDefault="00803DF0" w:rsidP="00111B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111BA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>(</w:t>
            </w:r>
            <w:r w:rsidRPr="00111BA3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16"/>
              </w:rPr>
              <w:t>n</w:t>
            </w:r>
            <w:r w:rsidRPr="00111BA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>=6663)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04746DAD" w14:textId="4093DE10" w:rsidR="00803DF0" w:rsidRPr="00891AB8" w:rsidRDefault="00803DF0" w:rsidP="00111B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891AB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>One</w:t>
            </w:r>
            <w:r w:rsidRPr="00891AB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16"/>
              </w:rPr>
              <w:t>-year</w:t>
            </w:r>
            <w:r w:rsidRPr="00891AB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 xml:space="preserve"> </w:t>
            </w:r>
            <w:r w:rsidRPr="00891AB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16"/>
              </w:rPr>
              <w:t>follow-up</w:t>
            </w:r>
            <w:r w:rsidRPr="00891AB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 xml:space="preserve"> (</w:t>
            </w:r>
            <w:r w:rsidRPr="00891AB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16"/>
              </w:rPr>
              <w:t>n</w:t>
            </w:r>
            <w:r w:rsidRPr="00891AB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>=</w:t>
            </w:r>
            <w:r w:rsidRPr="00891AB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16"/>
              </w:rPr>
              <w:t>4742</w:t>
            </w:r>
            <w:r w:rsidRPr="00891AB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>)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5B401B99" w14:textId="77777777" w:rsidR="00111BA3" w:rsidRPr="00111BA3" w:rsidRDefault="00111BA3" w:rsidP="00111B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111BA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>Lost to</w:t>
            </w:r>
            <w:r w:rsidR="00803DF0" w:rsidRPr="00111BA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 xml:space="preserve"> </w:t>
            </w:r>
          </w:p>
          <w:p w14:paraId="3B9E5940" w14:textId="6369571F" w:rsidR="00803DF0" w:rsidRPr="00111BA3" w:rsidRDefault="00803DF0" w:rsidP="00111B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111BA3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16"/>
              </w:rPr>
              <w:t>follow-up</w:t>
            </w:r>
            <w:r w:rsidRPr="00111BA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 xml:space="preserve"> (</w:t>
            </w:r>
            <w:r w:rsidRPr="00111BA3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16"/>
              </w:rPr>
              <w:t>n</w:t>
            </w:r>
            <w:r w:rsidRPr="00111BA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>=1921)</w:t>
            </w:r>
          </w:p>
        </w:tc>
      </w:tr>
      <w:tr w:rsidR="00803DF0" w:rsidRPr="009B6490" w14:paraId="4C45037E" w14:textId="44D2CFE8" w:rsidTr="002318EB">
        <w:trPr>
          <w:trHeight w:val="20"/>
        </w:trPr>
        <w:tc>
          <w:tcPr>
            <w:tcW w:w="1465" w:type="pct"/>
            <w:vMerge/>
            <w:tcBorders>
              <w:bottom w:val="single" w:sz="4" w:space="0" w:color="auto"/>
            </w:tcBorders>
          </w:tcPr>
          <w:p w14:paraId="795CA6FD" w14:textId="77777777" w:rsidR="00803DF0" w:rsidRPr="009B6490" w:rsidRDefault="00803DF0" w:rsidP="00111B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727F21B5" w14:textId="77777777" w:rsidR="00803DF0" w:rsidRPr="00891AB8" w:rsidRDefault="00803DF0" w:rsidP="00111B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891AB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 xml:space="preserve">N (%) 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758FC3F5" w14:textId="1D0CF2CC" w:rsidR="00803DF0" w:rsidRPr="00111BA3" w:rsidRDefault="00803DF0" w:rsidP="00111B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111BA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 xml:space="preserve">N (%) 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123D146B" w14:textId="32655C39" w:rsidR="00803DF0" w:rsidRPr="00891AB8" w:rsidRDefault="00803DF0" w:rsidP="00111B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891AB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>N (%)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667EC115" w14:textId="51504EA9" w:rsidR="00803DF0" w:rsidRPr="00111BA3" w:rsidRDefault="00803DF0" w:rsidP="00111B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111BA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16"/>
              </w:rPr>
              <w:t>N (%)</w:t>
            </w:r>
          </w:p>
        </w:tc>
      </w:tr>
      <w:tr w:rsidR="00891AB8" w:rsidRPr="009B6490" w14:paraId="4DD0BBDB" w14:textId="27C23F9C" w:rsidTr="002318EB">
        <w:trPr>
          <w:trHeight w:val="20"/>
        </w:trPr>
        <w:tc>
          <w:tcPr>
            <w:tcW w:w="1465" w:type="pct"/>
            <w:tcBorders>
              <w:top w:val="single" w:sz="4" w:space="0" w:color="auto"/>
            </w:tcBorders>
          </w:tcPr>
          <w:p w14:paraId="0EA3E293" w14:textId="77777777" w:rsidR="00891AB8" w:rsidRPr="0032321E" w:rsidRDefault="00891AB8" w:rsidP="00111BA3">
            <w:pPr>
              <w:widowControl/>
              <w:snapToGrid w:val="0"/>
              <w:spacing w:line="220" w:lineRule="exact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2321E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Mean</w:t>
            </w:r>
            <w:r w:rsidRPr="0032321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age </w:t>
            </w:r>
            <w:r w:rsidRPr="0032321E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(S</w:t>
            </w:r>
            <w:r w:rsidRPr="0032321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D)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4037E729" w14:textId="77777777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74.2(5.5)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46F52950" w14:textId="77777777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3BABEDDB" w14:textId="275D7243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620F1C9C" w14:textId="77777777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891AB8" w:rsidRPr="009B6490" w14:paraId="02E9C80F" w14:textId="78C97DCF" w:rsidTr="002318EB">
        <w:trPr>
          <w:trHeight w:val="20"/>
        </w:trPr>
        <w:tc>
          <w:tcPr>
            <w:tcW w:w="1465" w:type="pct"/>
          </w:tcPr>
          <w:p w14:paraId="5BC39D78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FA3E8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Age group</w:t>
            </w:r>
          </w:p>
        </w:tc>
        <w:tc>
          <w:tcPr>
            <w:tcW w:w="740" w:type="pct"/>
          </w:tcPr>
          <w:p w14:paraId="7A7CE76C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2" w:type="pct"/>
          </w:tcPr>
          <w:p w14:paraId="722562C8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  <w:highlight w:val="yellow"/>
              </w:rPr>
            </w:pPr>
          </w:p>
        </w:tc>
        <w:tc>
          <w:tcPr>
            <w:tcW w:w="932" w:type="pct"/>
          </w:tcPr>
          <w:p w14:paraId="24C70A7B" w14:textId="463ECC03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1" w:type="pct"/>
          </w:tcPr>
          <w:p w14:paraId="64EC790A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  <w:highlight w:val="yellow"/>
              </w:rPr>
            </w:pPr>
          </w:p>
        </w:tc>
      </w:tr>
      <w:tr w:rsidR="00891AB8" w:rsidRPr="009B6490" w14:paraId="5CD82AA7" w14:textId="5EEC64CD" w:rsidTr="002318EB">
        <w:trPr>
          <w:trHeight w:val="20"/>
        </w:trPr>
        <w:tc>
          <w:tcPr>
            <w:tcW w:w="1465" w:type="pct"/>
          </w:tcPr>
          <w:p w14:paraId="5DACA3D7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5"/>
              </w:rPr>
              <w:t>65-74y</w:t>
            </w:r>
          </w:p>
        </w:tc>
        <w:tc>
          <w:tcPr>
            <w:tcW w:w="740" w:type="pct"/>
          </w:tcPr>
          <w:p w14:paraId="43165862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4266</w:t>
            </w:r>
            <w:bookmarkStart w:id="0" w:name="OLE_LINK1"/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(58.5)</w:t>
            </w:r>
            <w:bookmarkEnd w:id="0"/>
          </w:p>
        </w:tc>
        <w:tc>
          <w:tcPr>
            <w:tcW w:w="932" w:type="pct"/>
          </w:tcPr>
          <w:p w14:paraId="30AFBAB5" w14:textId="16CA1887" w:rsidR="00891AB8" w:rsidRPr="00111BA3" w:rsidRDefault="00803DF0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4050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60.8)</w:t>
            </w:r>
          </w:p>
        </w:tc>
        <w:tc>
          <w:tcPr>
            <w:tcW w:w="932" w:type="pct"/>
          </w:tcPr>
          <w:p w14:paraId="4B4979F3" w14:textId="1F4B8EBD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2940(62.0)</w:t>
            </w:r>
          </w:p>
        </w:tc>
        <w:tc>
          <w:tcPr>
            <w:tcW w:w="931" w:type="pct"/>
          </w:tcPr>
          <w:p w14:paraId="2DE3E317" w14:textId="06580D24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1110(57.8)</w:t>
            </w:r>
          </w:p>
        </w:tc>
      </w:tr>
      <w:tr w:rsidR="00891AB8" w:rsidRPr="009B6490" w14:paraId="6F53A40C" w14:textId="1A8BC24C" w:rsidTr="002318EB">
        <w:trPr>
          <w:trHeight w:val="20"/>
        </w:trPr>
        <w:tc>
          <w:tcPr>
            <w:tcW w:w="1465" w:type="pct"/>
          </w:tcPr>
          <w:p w14:paraId="6BE93E87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5"/>
              </w:rPr>
              <w:t>75-84y</w:t>
            </w:r>
          </w:p>
        </w:tc>
        <w:tc>
          <w:tcPr>
            <w:tcW w:w="740" w:type="pct"/>
          </w:tcPr>
          <w:p w14:paraId="6E10B687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2785(38.1)</w:t>
            </w:r>
          </w:p>
        </w:tc>
        <w:tc>
          <w:tcPr>
            <w:tcW w:w="932" w:type="pct"/>
          </w:tcPr>
          <w:p w14:paraId="2351BEBF" w14:textId="2ECFA461" w:rsidR="00891AB8" w:rsidRPr="00111BA3" w:rsidRDefault="00803DF0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2439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36.6)</w:t>
            </w:r>
          </w:p>
        </w:tc>
        <w:tc>
          <w:tcPr>
            <w:tcW w:w="932" w:type="pct"/>
          </w:tcPr>
          <w:p w14:paraId="1237520E" w14:textId="609A879F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692(35.7)</w:t>
            </w:r>
          </w:p>
        </w:tc>
        <w:tc>
          <w:tcPr>
            <w:tcW w:w="931" w:type="pct"/>
          </w:tcPr>
          <w:p w14:paraId="7EA9A862" w14:textId="7F945DB0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747(38.9)</w:t>
            </w:r>
          </w:p>
        </w:tc>
      </w:tr>
      <w:tr w:rsidR="00891AB8" w:rsidRPr="009B6490" w14:paraId="44CD4C55" w14:textId="4DADC271" w:rsidTr="002318EB">
        <w:trPr>
          <w:trHeight w:val="20"/>
        </w:trPr>
        <w:tc>
          <w:tcPr>
            <w:tcW w:w="1465" w:type="pct"/>
          </w:tcPr>
          <w:p w14:paraId="76C94CB4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5"/>
              </w:rPr>
              <w:t>≥85y</w:t>
            </w:r>
          </w:p>
        </w:tc>
        <w:tc>
          <w:tcPr>
            <w:tcW w:w="740" w:type="pct"/>
          </w:tcPr>
          <w:p w14:paraId="23908868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247(3.4)</w:t>
            </w:r>
          </w:p>
        </w:tc>
        <w:tc>
          <w:tcPr>
            <w:tcW w:w="932" w:type="pct"/>
          </w:tcPr>
          <w:p w14:paraId="75BC1AD2" w14:textId="343D6F28" w:rsidR="00891AB8" w:rsidRPr="00111BA3" w:rsidRDefault="00803DF0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174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2.6)</w:t>
            </w:r>
          </w:p>
        </w:tc>
        <w:tc>
          <w:tcPr>
            <w:tcW w:w="932" w:type="pct"/>
          </w:tcPr>
          <w:p w14:paraId="7ACDD0B9" w14:textId="120F7304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10(2.3)</w:t>
            </w:r>
          </w:p>
        </w:tc>
        <w:tc>
          <w:tcPr>
            <w:tcW w:w="931" w:type="pct"/>
          </w:tcPr>
          <w:p w14:paraId="1E095939" w14:textId="41C5051A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64(3.3)</w:t>
            </w:r>
          </w:p>
        </w:tc>
      </w:tr>
      <w:tr w:rsidR="00891AB8" w:rsidRPr="009B6490" w14:paraId="272FEC38" w14:textId="67B08FF5" w:rsidTr="002318EB">
        <w:trPr>
          <w:trHeight w:val="20"/>
        </w:trPr>
        <w:tc>
          <w:tcPr>
            <w:tcW w:w="1465" w:type="pct"/>
          </w:tcPr>
          <w:p w14:paraId="12F62DED" w14:textId="77777777" w:rsidR="00891AB8" w:rsidRPr="00FA3E85" w:rsidRDefault="00891AB8" w:rsidP="00111BA3">
            <w:pPr>
              <w:widowControl/>
              <w:snapToGrid w:val="0"/>
              <w:spacing w:line="22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740" w:type="pct"/>
          </w:tcPr>
          <w:p w14:paraId="094C96CC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2" w:type="pct"/>
          </w:tcPr>
          <w:p w14:paraId="4716F6D5" w14:textId="77777777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2" w:type="pct"/>
          </w:tcPr>
          <w:p w14:paraId="5A41BE57" w14:textId="4C5DD73C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1" w:type="pct"/>
          </w:tcPr>
          <w:p w14:paraId="7B8FA94E" w14:textId="77777777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891AB8" w:rsidRPr="009B6490" w14:paraId="71E3A329" w14:textId="515F067A" w:rsidTr="002318EB">
        <w:trPr>
          <w:trHeight w:val="20"/>
        </w:trPr>
        <w:tc>
          <w:tcPr>
            <w:tcW w:w="1465" w:type="pct"/>
          </w:tcPr>
          <w:p w14:paraId="7485E74C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40" w:type="pct"/>
          </w:tcPr>
          <w:p w14:paraId="50074F56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4447(60.9)</w:t>
            </w:r>
          </w:p>
        </w:tc>
        <w:tc>
          <w:tcPr>
            <w:tcW w:w="932" w:type="pct"/>
          </w:tcPr>
          <w:p w14:paraId="6DFF8FBB" w14:textId="03DBCB98" w:rsidR="00891AB8" w:rsidRPr="00111BA3" w:rsidRDefault="00803DF0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4023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60.4)</w:t>
            </w:r>
          </w:p>
        </w:tc>
        <w:tc>
          <w:tcPr>
            <w:tcW w:w="932" w:type="pct"/>
          </w:tcPr>
          <w:p w14:paraId="437B727B" w14:textId="570821A5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2849(60.1)</w:t>
            </w:r>
          </w:p>
        </w:tc>
        <w:tc>
          <w:tcPr>
            <w:tcW w:w="931" w:type="pct"/>
          </w:tcPr>
          <w:p w14:paraId="45885AF3" w14:textId="3441E63C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1174(61.1)</w:t>
            </w:r>
          </w:p>
        </w:tc>
      </w:tr>
      <w:tr w:rsidR="00891AB8" w:rsidRPr="009B6490" w14:paraId="7B46EB57" w14:textId="1B15F3F2" w:rsidTr="002318EB">
        <w:trPr>
          <w:trHeight w:val="20"/>
        </w:trPr>
        <w:tc>
          <w:tcPr>
            <w:tcW w:w="1465" w:type="pct"/>
          </w:tcPr>
          <w:p w14:paraId="44F74ADD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40" w:type="pct"/>
          </w:tcPr>
          <w:p w14:paraId="5DFFDA92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2851(39.1)</w:t>
            </w:r>
          </w:p>
        </w:tc>
        <w:tc>
          <w:tcPr>
            <w:tcW w:w="932" w:type="pct"/>
          </w:tcPr>
          <w:p w14:paraId="46BF1770" w14:textId="6A969302" w:rsidR="00891AB8" w:rsidRPr="00111BA3" w:rsidRDefault="00803DF0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2640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39.6)</w:t>
            </w:r>
          </w:p>
        </w:tc>
        <w:tc>
          <w:tcPr>
            <w:tcW w:w="932" w:type="pct"/>
          </w:tcPr>
          <w:p w14:paraId="3B710E86" w14:textId="0039DC25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893(39.9)</w:t>
            </w:r>
          </w:p>
        </w:tc>
        <w:tc>
          <w:tcPr>
            <w:tcW w:w="931" w:type="pct"/>
          </w:tcPr>
          <w:p w14:paraId="343C5252" w14:textId="0055B9EF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747(38.9)</w:t>
            </w:r>
          </w:p>
        </w:tc>
      </w:tr>
      <w:tr w:rsidR="00891AB8" w:rsidRPr="009B6490" w14:paraId="4CB2AA14" w14:textId="092EF19A" w:rsidTr="002318EB">
        <w:trPr>
          <w:trHeight w:val="20"/>
        </w:trPr>
        <w:tc>
          <w:tcPr>
            <w:tcW w:w="1465" w:type="pct"/>
          </w:tcPr>
          <w:p w14:paraId="6ABF5F71" w14:textId="77777777" w:rsidR="00891AB8" w:rsidRPr="00FA3E85" w:rsidRDefault="00891AB8" w:rsidP="00111BA3">
            <w:pPr>
              <w:widowControl/>
              <w:snapToGrid w:val="0"/>
              <w:spacing w:line="22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Education</w:t>
            </w:r>
          </w:p>
        </w:tc>
        <w:tc>
          <w:tcPr>
            <w:tcW w:w="740" w:type="pct"/>
          </w:tcPr>
          <w:p w14:paraId="4ABD4F30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2" w:type="pct"/>
          </w:tcPr>
          <w:p w14:paraId="216E4134" w14:textId="77777777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2" w:type="pct"/>
          </w:tcPr>
          <w:p w14:paraId="5B93B5CF" w14:textId="2BF2ECAC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1" w:type="pct"/>
          </w:tcPr>
          <w:p w14:paraId="68F7644E" w14:textId="77777777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891AB8" w:rsidRPr="009B6490" w14:paraId="0B00982E" w14:textId="75CFE97C" w:rsidTr="002318EB">
        <w:trPr>
          <w:trHeight w:val="20"/>
        </w:trPr>
        <w:tc>
          <w:tcPr>
            <w:tcW w:w="1465" w:type="pct"/>
          </w:tcPr>
          <w:p w14:paraId="7D339FF9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Middle school or below</w:t>
            </w:r>
          </w:p>
        </w:tc>
        <w:tc>
          <w:tcPr>
            <w:tcW w:w="740" w:type="pct"/>
          </w:tcPr>
          <w:p w14:paraId="408D0413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3348(45.9)</w:t>
            </w:r>
          </w:p>
        </w:tc>
        <w:tc>
          <w:tcPr>
            <w:tcW w:w="932" w:type="pct"/>
          </w:tcPr>
          <w:p w14:paraId="20FF94A0" w14:textId="0041EC11" w:rsidR="00891AB8" w:rsidRPr="00111BA3" w:rsidRDefault="00803DF0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2995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44.9)</w:t>
            </w:r>
          </w:p>
        </w:tc>
        <w:tc>
          <w:tcPr>
            <w:tcW w:w="932" w:type="pct"/>
          </w:tcPr>
          <w:p w14:paraId="7CE2270A" w14:textId="1DC81CA4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2079(56.1)</w:t>
            </w:r>
          </w:p>
        </w:tc>
        <w:tc>
          <w:tcPr>
            <w:tcW w:w="931" w:type="pct"/>
          </w:tcPr>
          <w:p w14:paraId="443D427E" w14:textId="65621141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916(47.7)</w:t>
            </w:r>
          </w:p>
        </w:tc>
      </w:tr>
      <w:tr w:rsidR="00891AB8" w:rsidRPr="009B6490" w14:paraId="4A8306EF" w14:textId="7D2CACC4" w:rsidTr="002318EB">
        <w:trPr>
          <w:trHeight w:val="20"/>
        </w:trPr>
        <w:tc>
          <w:tcPr>
            <w:tcW w:w="1465" w:type="pct"/>
          </w:tcPr>
          <w:p w14:paraId="30DAE5C4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5"/>
              </w:rPr>
              <w:t>High school or above</w:t>
            </w:r>
          </w:p>
        </w:tc>
        <w:tc>
          <w:tcPr>
            <w:tcW w:w="740" w:type="pct"/>
          </w:tcPr>
          <w:p w14:paraId="58AD6DDD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3944(54.1)</w:t>
            </w:r>
          </w:p>
        </w:tc>
        <w:tc>
          <w:tcPr>
            <w:tcW w:w="932" w:type="pct"/>
          </w:tcPr>
          <w:p w14:paraId="6F0287E1" w14:textId="7EC1384F" w:rsidR="00891AB8" w:rsidRPr="00111BA3" w:rsidRDefault="00803DF0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3663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55.0)</w:t>
            </w:r>
          </w:p>
        </w:tc>
        <w:tc>
          <w:tcPr>
            <w:tcW w:w="932" w:type="pct"/>
          </w:tcPr>
          <w:p w14:paraId="105C9313" w14:textId="07F577D3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2660(43.9)</w:t>
            </w:r>
          </w:p>
        </w:tc>
        <w:tc>
          <w:tcPr>
            <w:tcW w:w="931" w:type="pct"/>
          </w:tcPr>
          <w:p w14:paraId="35ECE8F8" w14:textId="0FEF96F6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1003(52.2)</w:t>
            </w:r>
          </w:p>
        </w:tc>
      </w:tr>
      <w:tr w:rsidR="00891AB8" w:rsidRPr="009B6490" w14:paraId="1BC49B46" w14:textId="5CB23F0B" w:rsidTr="002318EB">
        <w:trPr>
          <w:trHeight w:val="20"/>
        </w:trPr>
        <w:tc>
          <w:tcPr>
            <w:tcW w:w="1465" w:type="pct"/>
          </w:tcPr>
          <w:p w14:paraId="1FADE029" w14:textId="77777777" w:rsidR="00891AB8" w:rsidRPr="00FA3E85" w:rsidRDefault="00891AB8" w:rsidP="00111BA3">
            <w:pPr>
              <w:widowControl/>
              <w:snapToGrid w:val="0"/>
              <w:spacing w:line="22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Married</w:t>
            </w:r>
          </w:p>
        </w:tc>
        <w:tc>
          <w:tcPr>
            <w:tcW w:w="740" w:type="pct"/>
          </w:tcPr>
          <w:p w14:paraId="6C7D367F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2" w:type="pct"/>
          </w:tcPr>
          <w:p w14:paraId="2A64C470" w14:textId="77777777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2" w:type="pct"/>
          </w:tcPr>
          <w:p w14:paraId="1AA0896B" w14:textId="4F23C5B6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1" w:type="pct"/>
          </w:tcPr>
          <w:p w14:paraId="3D2977BE" w14:textId="77777777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891AB8" w:rsidRPr="009B6490" w14:paraId="00CFCD09" w14:textId="7AE37954" w:rsidTr="002318EB">
        <w:trPr>
          <w:trHeight w:val="20"/>
        </w:trPr>
        <w:tc>
          <w:tcPr>
            <w:tcW w:w="1465" w:type="pct"/>
          </w:tcPr>
          <w:p w14:paraId="60859841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40" w:type="pct"/>
          </w:tcPr>
          <w:p w14:paraId="002EEEED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5586(76.5)</w:t>
            </w:r>
          </w:p>
        </w:tc>
        <w:tc>
          <w:tcPr>
            <w:tcW w:w="932" w:type="pct"/>
          </w:tcPr>
          <w:p w14:paraId="44D6E9CF" w14:textId="59A6F7C8" w:rsidR="00891AB8" w:rsidRPr="00111BA3" w:rsidRDefault="00803DF0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5171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77.6)</w:t>
            </w:r>
          </w:p>
        </w:tc>
        <w:tc>
          <w:tcPr>
            <w:tcW w:w="932" w:type="pct"/>
          </w:tcPr>
          <w:p w14:paraId="2390B07F" w14:textId="76D0D70C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3741(78.9)</w:t>
            </w:r>
          </w:p>
        </w:tc>
        <w:tc>
          <w:tcPr>
            <w:tcW w:w="931" w:type="pct"/>
          </w:tcPr>
          <w:p w14:paraId="03B28C65" w14:textId="13A664A7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1430(74.4)</w:t>
            </w:r>
          </w:p>
        </w:tc>
      </w:tr>
      <w:tr w:rsidR="00891AB8" w:rsidRPr="009B6490" w14:paraId="5936BE97" w14:textId="73C0C259" w:rsidTr="002318EB">
        <w:trPr>
          <w:trHeight w:val="20"/>
        </w:trPr>
        <w:tc>
          <w:tcPr>
            <w:tcW w:w="1465" w:type="pct"/>
          </w:tcPr>
          <w:p w14:paraId="3EF98C6A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40" w:type="pct"/>
          </w:tcPr>
          <w:p w14:paraId="068C968E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712(23.5)</w:t>
            </w:r>
          </w:p>
        </w:tc>
        <w:tc>
          <w:tcPr>
            <w:tcW w:w="932" w:type="pct"/>
          </w:tcPr>
          <w:p w14:paraId="0C38F588" w14:textId="700A55DD" w:rsidR="00891AB8" w:rsidRPr="00111BA3" w:rsidRDefault="00803DF0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1492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22.4)</w:t>
            </w:r>
          </w:p>
        </w:tc>
        <w:tc>
          <w:tcPr>
            <w:tcW w:w="932" w:type="pct"/>
          </w:tcPr>
          <w:p w14:paraId="5A786E92" w14:textId="03D48D2F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001(21.1)</w:t>
            </w:r>
          </w:p>
        </w:tc>
        <w:tc>
          <w:tcPr>
            <w:tcW w:w="931" w:type="pct"/>
          </w:tcPr>
          <w:p w14:paraId="44ECD15C" w14:textId="2EDEA987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491(25.6)</w:t>
            </w:r>
          </w:p>
        </w:tc>
      </w:tr>
      <w:tr w:rsidR="00891AB8" w:rsidRPr="009B6490" w14:paraId="1E0BF9F0" w14:textId="7B0D7E1B" w:rsidTr="002318EB">
        <w:trPr>
          <w:trHeight w:val="20"/>
        </w:trPr>
        <w:tc>
          <w:tcPr>
            <w:tcW w:w="1465" w:type="pct"/>
          </w:tcPr>
          <w:p w14:paraId="0C74F8D6" w14:textId="77777777" w:rsidR="00891AB8" w:rsidRPr="00FA3E85" w:rsidRDefault="00891AB8" w:rsidP="00111BA3">
            <w:pPr>
              <w:widowControl/>
              <w:snapToGrid w:val="0"/>
              <w:spacing w:line="22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" w:name="_GoBack"/>
            <w:bookmarkEnd w:id="1"/>
            <w:r w:rsidRPr="00FA3E8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No. of chronic diseases</w:t>
            </w:r>
          </w:p>
        </w:tc>
        <w:tc>
          <w:tcPr>
            <w:tcW w:w="740" w:type="pct"/>
          </w:tcPr>
          <w:p w14:paraId="7E7AD7AB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2" w:type="pct"/>
          </w:tcPr>
          <w:p w14:paraId="389D7626" w14:textId="77777777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2" w:type="pct"/>
          </w:tcPr>
          <w:p w14:paraId="49B0C896" w14:textId="5915E921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1" w:type="pct"/>
          </w:tcPr>
          <w:p w14:paraId="4FABBC35" w14:textId="77777777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891AB8" w:rsidRPr="009B6490" w14:paraId="53A89749" w14:textId="0A601466" w:rsidTr="002318EB">
        <w:trPr>
          <w:trHeight w:val="20"/>
        </w:trPr>
        <w:tc>
          <w:tcPr>
            <w:tcW w:w="1465" w:type="pct"/>
          </w:tcPr>
          <w:p w14:paraId="4C801EB0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0" w:type="pct"/>
          </w:tcPr>
          <w:p w14:paraId="6A26301C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2031(27.8)</w:t>
            </w:r>
          </w:p>
        </w:tc>
        <w:tc>
          <w:tcPr>
            <w:tcW w:w="932" w:type="pct"/>
          </w:tcPr>
          <w:p w14:paraId="6D720590" w14:textId="2CB30AFC" w:rsidR="00891AB8" w:rsidRPr="00111BA3" w:rsidRDefault="001A4E25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1932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29.0)</w:t>
            </w:r>
          </w:p>
        </w:tc>
        <w:tc>
          <w:tcPr>
            <w:tcW w:w="932" w:type="pct"/>
          </w:tcPr>
          <w:p w14:paraId="56108AC5" w14:textId="0BCA5D82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318(27.9)</w:t>
            </w:r>
          </w:p>
        </w:tc>
        <w:tc>
          <w:tcPr>
            <w:tcW w:w="931" w:type="pct"/>
          </w:tcPr>
          <w:p w14:paraId="22FB4A0C" w14:textId="190DA533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614(32.0)</w:t>
            </w:r>
          </w:p>
        </w:tc>
      </w:tr>
      <w:tr w:rsidR="00891AB8" w:rsidRPr="009B6490" w14:paraId="696C7459" w14:textId="1D5482A8" w:rsidTr="002318EB">
        <w:trPr>
          <w:trHeight w:val="20"/>
        </w:trPr>
        <w:tc>
          <w:tcPr>
            <w:tcW w:w="1465" w:type="pct"/>
          </w:tcPr>
          <w:p w14:paraId="05C09EB2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0" w:type="pct"/>
          </w:tcPr>
          <w:p w14:paraId="4994B79A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2622(35.9)</w:t>
            </w:r>
          </w:p>
        </w:tc>
        <w:tc>
          <w:tcPr>
            <w:tcW w:w="932" w:type="pct"/>
          </w:tcPr>
          <w:p w14:paraId="6C5E730C" w14:textId="54DB5CF5" w:rsidR="00891AB8" w:rsidRPr="00111BA3" w:rsidRDefault="001A4E25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2443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36.7)</w:t>
            </w:r>
          </w:p>
        </w:tc>
        <w:tc>
          <w:tcPr>
            <w:tcW w:w="932" w:type="pct"/>
          </w:tcPr>
          <w:p w14:paraId="69547DD6" w14:textId="4A4C4E23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755(37.1)</w:t>
            </w:r>
          </w:p>
        </w:tc>
        <w:tc>
          <w:tcPr>
            <w:tcW w:w="931" w:type="pct"/>
          </w:tcPr>
          <w:p w14:paraId="4E2527C5" w14:textId="5ABA3891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688(35.8)</w:t>
            </w:r>
          </w:p>
        </w:tc>
      </w:tr>
      <w:tr w:rsidR="00891AB8" w:rsidRPr="009B6490" w14:paraId="17520F43" w14:textId="02738803" w:rsidTr="002318EB">
        <w:trPr>
          <w:trHeight w:val="20"/>
        </w:trPr>
        <w:tc>
          <w:tcPr>
            <w:tcW w:w="1465" w:type="pct"/>
          </w:tcPr>
          <w:p w14:paraId="00B872F9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pct"/>
          </w:tcPr>
          <w:p w14:paraId="3F1F5881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822(25.0)</w:t>
            </w:r>
          </w:p>
        </w:tc>
        <w:tc>
          <w:tcPr>
            <w:tcW w:w="932" w:type="pct"/>
          </w:tcPr>
          <w:p w14:paraId="3E0B01F5" w14:textId="3393747C" w:rsidR="00891AB8" w:rsidRPr="00111BA3" w:rsidRDefault="001A4E25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1611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24.2)</w:t>
            </w:r>
          </w:p>
        </w:tc>
        <w:tc>
          <w:tcPr>
            <w:tcW w:w="932" w:type="pct"/>
          </w:tcPr>
          <w:p w14:paraId="3093207C" w14:textId="7E70877F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182(25.0)</w:t>
            </w:r>
          </w:p>
        </w:tc>
        <w:tc>
          <w:tcPr>
            <w:tcW w:w="931" w:type="pct"/>
          </w:tcPr>
          <w:p w14:paraId="25358D98" w14:textId="738EE83D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429(22.3)</w:t>
            </w:r>
          </w:p>
        </w:tc>
      </w:tr>
      <w:tr w:rsidR="00891AB8" w:rsidRPr="009B6490" w14:paraId="6553FFF1" w14:textId="1285C409" w:rsidTr="002318EB">
        <w:trPr>
          <w:trHeight w:val="20"/>
        </w:trPr>
        <w:tc>
          <w:tcPr>
            <w:tcW w:w="1465" w:type="pct"/>
          </w:tcPr>
          <w:p w14:paraId="42204B7E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740" w:type="pct"/>
          </w:tcPr>
          <w:p w14:paraId="6BFCE58E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798(10.9)</w:t>
            </w:r>
          </w:p>
        </w:tc>
        <w:tc>
          <w:tcPr>
            <w:tcW w:w="932" w:type="pct"/>
          </w:tcPr>
          <w:p w14:paraId="6AE9E06B" w14:textId="55C6EEDF" w:rsidR="00891AB8" w:rsidRPr="00111BA3" w:rsidRDefault="001A4E25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654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9.8)</w:t>
            </w:r>
          </w:p>
        </w:tc>
        <w:tc>
          <w:tcPr>
            <w:tcW w:w="932" w:type="pct"/>
          </w:tcPr>
          <w:p w14:paraId="5FFF6F0C" w14:textId="4756E05B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474(10.0)</w:t>
            </w:r>
          </w:p>
        </w:tc>
        <w:tc>
          <w:tcPr>
            <w:tcW w:w="931" w:type="pct"/>
          </w:tcPr>
          <w:p w14:paraId="30BE4026" w14:textId="5951C2F2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180(9.4)</w:t>
            </w:r>
          </w:p>
        </w:tc>
      </w:tr>
      <w:tr w:rsidR="00891AB8" w:rsidRPr="009B6490" w14:paraId="7F91FD8A" w14:textId="0DAFB219" w:rsidTr="002318EB">
        <w:trPr>
          <w:trHeight w:val="20"/>
        </w:trPr>
        <w:tc>
          <w:tcPr>
            <w:tcW w:w="1465" w:type="pct"/>
          </w:tcPr>
          <w:p w14:paraId="628E9F8F" w14:textId="77777777" w:rsidR="00891AB8" w:rsidRPr="00FA3E85" w:rsidRDefault="00891AB8" w:rsidP="00111BA3">
            <w:pPr>
              <w:widowControl/>
              <w:snapToGrid w:val="0"/>
              <w:spacing w:line="22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Chronic diseases</w:t>
            </w:r>
          </w:p>
        </w:tc>
        <w:tc>
          <w:tcPr>
            <w:tcW w:w="740" w:type="pct"/>
          </w:tcPr>
          <w:p w14:paraId="148C1714" w14:textId="77777777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2" w:type="pct"/>
          </w:tcPr>
          <w:p w14:paraId="7C103C64" w14:textId="77777777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2" w:type="pct"/>
          </w:tcPr>
          <w:p w14:paraId="5D5E23D8" w14:textId="29534F26" w:rsidR="00891AB8" w:rsidRPr="009903F9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1" w:type="pct"/>
          </w:tcPr>
          <w:p w14:paraId="285016B7" w14:textId="77777777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8D76CC" w:rsidRPr="009B6490" w14:paraId="62814F4D" w14:textId="238435B6" w:rsidTr="002318EB">
        <w:trPr>
          <w:trHeight w:val="20"/>
        </w:trPr>
        <w:tc>
          <w:tcPr>
            <w:tcW w:w="1465" w:type="pct"/>
          </w:tcPr>
          <w:p w14:paraId="1EB8A2CD" w14:textId="77777777" w:rsidR="008D76CC" w:rsidRPr="00FA3E85" w:rsidRDefault="008D76CC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HT</w:t>
            </w:r>
          </w:p>
        </w:tc>
        <w:tc>
          <w:tcPr>
            <w:tcW w:w="740" w:type="pct"/>
          </w:tcPr>
          <w:p w14:paraId="2C4A5C21" w14:textId="77777777" w:rsidR="008D76CC" w:rsidRPr="009903F9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4243(58.3)</w:t>
            </w:r>
          </w:p>
        </w:tc>
        <w:tc>
          <w:tcPr>
            <w:tcW w:w="932" w:type="pct"/>
          </w:tcPr>
          <w:p w14:paraId="46B024B4" w14:textId="15D2BFB5" w:rsidR="008D76CC" w:rsidRPr="009903F9" w:rsidRDefault="0024023D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3818</w:t>
            </w:r>
            <w:r w:rsidR="00310CB8" w:rsidRPr="009903F9">
              <w:rPr>
                <w:rFonts w:ascii="Times New Roman" w:eastAsia="SimSun" w:hAnsi="Times New Roman" w:cs="Times New Roman"/>
                <w:bCs/>
                <w:szCs w:val="21"/>
              </w:rPr>
              <w:t>(57.3)</w:t>
            </w:r>
          </w:p>
        </w:tc>
        <w:tc>
          <w:tcPr>
            <w:tcW w:w="932" w:type="pct"/>
          </w:tcPr>
          <w:p w14:paraId="3BBD26AB" w14:textId="15E9D57F" w:rsidR="008D76CC" w:rsidRPr="009903F9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2784(58.9)</w:t>
            </w:r>
          </w:p>
        </w:tc>
        <w:tc>
          <w:tcPr>
            <w:tcW w:w="931" w:type="pct"/>
          </w:tcPr>
          <w:p w14:paraId="220D48AE" w14:textId="491F492F" w:rsidR="008D76CC" w:rsidRPr="00111BA3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034</w:t>
            </w:r>
            <w:r w:rsidR="00B53D12" w:rsidRPr="009903F9">
              <w:rPr>
                <w:rFonts w:ascii="Times New Roman" w:eastAsia="SimSun" w:hAnsi="Times New Roman" w:cs="Times New Roman"/>
                <w:bCs/>
                <w:szCs w:val="21"/>
              </w:rPr>
              <w:t>(</w:t>
            </w: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53.8)</w:t>
            </w:r>
          </w:p>
        </w:tc>
      </w:tr>
      <w:tr w:rsidR="008D76CC" w:rsidRPr="009B6490" w14:paraId="23267AB3" w14:textId="72AA1293" w:rsidTr="002318EB">
        <w:trPr>
          <w:trHeight w:val="20"/>
        </w:trPr>
        <w:tc>
          <w:tcPr>
            <w:tcW w:w="1465" w:type="pct"/>
          </w:tcPr>
          <w:p w14:paraId="15CC2D5E" w14:textId="77777777" w:rsidR="008D76CC" w:rsidRPr="00FA3E85" w:rsidRDefault="008D76CC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CAD</w:t>
            </w:r>
          </w:p>
        </w:tc>
        <w:tc>
          <w:tcPr>
            <w:tcW w:w="740" w:type="pct"/>
          </w:tcPr>
          <w:p w14:paraId="54F5344E" w14:textId="77777777" w:rsidR="008D76CC" w:rsidRPr="009903F9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794(24.7)</w:t>
            </w:r>
          </w:p>
        </w:tc>
        <w:tc>
          <w:tcPr>
            <w:tcW w:w="932" w:type="pct"/>
          </w:tcPr>
          <w:p w14:paraId="4B129956" w14:textId="38D5D012" w:rsidR="008D76CC" w:rsidRPr="009903F9" w:rsidRDefault="00B53D12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578</w:t>
            </w:r>
            <w:r w:rsidR="00310CB8" w:rsidRPr="009903F9">
              <w:rPr>
                <w:rFonts w:ascii="Times New Roman" w:eastAsia="SimSun" w:hAnsi="Times New Roman" w:cs="Times New Roman"/>
                <w:bCs/>
                <w:szCs w:val="21"/>
              </w:rPr>
              <w:t>(23.7)</w:t>
            </w:r>
          </w:p>
        </w:tc>
        <w:tc>
          <w:tcPr>
            <w:tcW w:w="932" w:type="pct"/>
          </w:tcPr>
          <w:p w14:paraId="5DE48746" w14:textId="6E7CF6BD" w:rsidR="008D76CC" w:rsidRPr="009903F9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158(24.5)</w:t>
            </w:r>
          </w:p>
        </w:tc>
        <w:tc>
          <w:tcPr>
            <w:tcW w:w="931" w:type="pct"/>
          </w:tcPr>
          <w:p w14:paraId="019789AB" w14:textId="088793A8" w:rsidR="008D76CC" w:rsidRPr="00111BA3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420 (21.9)</w:t>
            </w:r>
          </w:p>
        </w:tc>
      </w:tr>
      <w:tr w:rsidR="008D76CC" w:rsidRPr="009B6490" w14:paraId="18268E53" w14:textId="2D8906C4" w:rsidTr="002318EB">
        <w:trPr>
          <w:trHeight w:val="20"/>
        </w:trPr>
        <w:tc>
          <w:tcPr>
            <w:tcW w:w="1465" w:type="pct"/>
          </w:tcPr>
          <w:p w14:paraId="163DD895" w14:textId="77777777" w:rsidR="008D76CC" w:rsidRPr="00FA3E85" w:rsidRDefault="008D76CC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DM </w:t>
            </w:r>
          </w:p>
        </w:tc>
        <w:tc>
          <w:tcPr>
            <w:tcW w:w="740" w:type="pct"/>
          </w:tcPr>
          <w:p w14:paraId="5DAA7E68" w14:textId="77777777" w:rsidR="008D76CC" w:rsidRPr="009903F9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629(22.4)</w:t>
            </w:r>
          </w:p>
        </w:tc>
        <w:tc>
          <w:tcPr>
            <w:tcW w:w="932" w:type="pct"/>
          </w:tcPr>
          <w:p w14:paraId="179C9199" w14:textId="6F97C067" w:rsidR="008D76CC" w:rsidRPr="009903F9" w:rsidRDefault="00B53D12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420</w:t>
            </w:r>
            <w:r w:rsidR="00310CB8" w:rsidRPr="009903F9">
              <w:rPr>
                <w:rFonts w:ascii="Times New Roman" w:eastAsia="SimSun" w:hAnsi="Times New Roman" w:cs="Times New Roman"/>
                <w:bCs/>
                <w:szCs w:val="21"/>
              </w:rPr>
              <w:t>(21.3)</w:t>
            </w:r>
          </w:p>
        </w:tc>
        <w:tc>
          <w:tcPr>
            <w:tcW w:w="932" w:type="pct"/>
          </w:tcPr>
          <w:p w14:paraId="70C0310C" w14:textId="239148A4" w:rsidR="008D76CC" w:rsidRPr="009903F9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016(21.5)</w:t>
            </w:r>
          </w:p>
        </w:tc>
        <w:tc>
          <w:tcPr>
            <w:tcW w:w="931" w:type="pct"/>
          </w:tcPr>
          <w:p w14:paraId="7CD55608" w14:textId="268B6AE4" w:rsidR="008D76CC" w:rsidRPr="00111BA3" w:rsidRDefault="007049D2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404</w:t>
            </w:r>
            <w:r w:rsidR="008D76CC" w:rsidRPr="009903F9">
              <w:rPr>
                <w:rFonts w:ascii="Times New Roman" w:eastAsia="SimSun" w:hAnsi="Times New Roman" w:cs="Times New Roman"/>
                <w:bCs/>
                <w:szCs w:val="21"/>
              </w:rPr>
              <w:t>(21.</w:t>
            </w: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0</w:t>
            </w:r>
            <w:r w:rsidR="008D76CC" w:rsidRPr="009903F9">
              <w:rPr>
                <w:rFonts w:ascii="Times New Roman" w:eastAsia="SimSun" w:hAnsi="Times New Roman" w:cs="Times New Roman"/>
                <w:bCs/>
                <w:szCs w:val="21"/>
              </w:rPr>
              <w:t>)</w:t>
            </w:r>
          </w:p>
        </w:tc>
      </w:tr>
      <w:tr w:rsidR="008D76CC" w:rsidRPr="009B6490" w14:paraId="7AAEBC1C" w14:textId="1F526B87" w:rsidTr="002318EB">
        <w:trPr>
          <w:trHeight w:val="20"/>
        </w:trPr>
        <w:tc>
          <w:tcPr>
            <w:tcW w:w="1465" w:type="pct"/>
          </w:tcPr>
          <w:p w14:paraId="1A2ECE76" w14:textId="77777777" w:rsidR="008D76CC" w:rsidRPr="00FA3E85" w:rsidRDefault="008D76CC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740" w:type="pct"/>
          </w:tcPr>
          <w:p w14:paraId="10B34336" w14:textId="77777777" w:rsidR="008D76CC" w:rsidRPr="009903F9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901(12.4)</w:t>
            </w:r>
          </w:p>
        </w:tc>
        <w:tc>
          <w:tcPr>
            <w:tcW w:w="932" w:type="pct"/>
          </w:tcPr>
          <w:p w14:paraId="13E3C477" w14:textId="40755D5A" w:rsidR="008D76CC" w:rsidRPr="009903F9" w:rsidRDefault="00B53D12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714</w:t>
            </w:r>
            <w:r w:rsidR="00310CB8" w:rsidRPr="009903F9">
              <w:rPr>
                <w:rFonts w:ascii="Times New Roman" w:eastAsia="SimSun" w:hAnsi="Times New Roman" w:cs="Times New Roman"/>
                <w:bCs/>
                <w:szCs w:val="21"/>
              </w:rPr>
              <w:t>(10.7)</w:t>
            </w:r>
          </w:p>
        </w:tc>
        <w:tc>
          <w:tcPr>
            <w:tcW w:w="932" w:type="pct"/>
          </w:tcPr>
          <w:p w14:paraId="482626E3" w14:textId="6C8A6223" w:rsidR="008D76CC" w:rsidRPr="009903F9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531(11.2)</w:t>
            </w:r>
          </w:p>
        </w:tc>
        <w:tc>
          <w:tcPr>
            <w:tcW w:w="931" w:type="pct"/>
          </w:tcPr>
          <w:p w14:paraId="37F3EA97" w14:textId="277483F5" w:rsidR="008D76CC" w:rsidRPr="00111BA3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83(9.5)</w:t>
            </w:r>
          </w:p>
        </w:tc>
      </w:tr>
      <w:tr w:rsidR="008D76CC" w:rsidRPr="009B6490" w14:paraId="75DA4920" w14:textId="237B86D0" w:rsidTr="002318EB">
        <w:trPr>
          <w:trHeight w:val="20"/>
        </w:trPr>
        <w:tc>
          <w:tcPr>
            <w:tcW w:w="1465" w:type="pct"/>
          </w:tcPr>
          <w:p w14:paraId="1C7382B9" w14:textId="77777777" w:rsidR="008D76CC" w:rsidRPr="00FA3E85" w:rsidRDefault="008D76CC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740" w:type="pct"/>
          </w:tcPr>
          <w:p w14:paraId="166AB320" w14:textId="77777777" w:rsidR="008D76CC" w:rsidRPr="009903F9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52(2.1)</w:t>
            </w:r>
          </w:p>
        </w:tc>
        <w:tc>
          <w:tcPr>
            <w:tcW w:w="932" w:type="pct"/>
          </w:tcPr>
          <w:p w14:paraId="00232FFB" w14:textId="59511C27" w:rsidR="008D76CC" w:rsidRPr="009903F9" w:rsidRDefault="00B53D12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31</w:t>
            </w:r>
            <w:r w:rsidR="00310CB8" w:rsidRPr="009903F9">
              <w:rPr>
                <w:rFonts w:ascii="Times New Roman" w:eastAsia="SimSun" w:hAnsi="Times New Roman" w:cs="Times New Roman"/>
                <w:bCs/>
                <w:szCs w:val="21"/>
              </w:rPr>
              <w:t>(2.0)</w:t>
            </w:r>
          </w:p>
        </w:tc>
        <w:tc>
          <w:tcPr>
            <w:tcW w:w="932" w:type="pct"/>
          </w:tcPr>
          <w:p w14:paraId="166683C8" w14:textId="23F4C480" w:rsidR="008D76CC" w:rsidRPr="009903F9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94(2.0)</w:t>
            </w:r>
          </w:p>
        </w:tc>
        <w:tc>
          <w:tcPr>
            <w:tcW w:w="931" w:type="pct"/>
          </w:tcPr>
          <w:p w14:paraId="54EF98E0" w14:textId="35780C69" w:rsidR="008D76CC" w:rsidRPr="00111BA3" w:rsidRDefault="007049D2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37</w:t>
            </w:r>
            <w:r w:rsidR="008D76CC" w:rsidRPr="009903F9">
              <w:rPr>
                <w:rFonts w:ascii="Times New Roman" w:eastAsia="SimSun" w:hAnsi="Times New Roman" w:cs="Times New Roman"/>
                <w:bCs/>
                <w:szCs w:val="21"/>
              </w:rPr>
              <w:t>(</w:t>
            </w: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1.9</w:t>
            </w:r>
            <w:r w:rsidR="008D76CC" w:rsidRPr="009903F9">
              <w:rPr>
                <w:rFonts w:ascii="Times New Roman" w:eastAsia="SimSun" w:hAnsi="Times New Roman" w:cs="Times New Roman"/>
                <w:bCs/>
                <w:szCs w:val="21"/>
              </w:rPr>
              <w:t>)</w:t>
            </w:r>
          </w:p>
        </w:tc>
      </w:tr>
      <w:tr w:rsidR="008D76CC" w:rsidRPr="009B6490" w14:paraId="3C97ECC2" w14:textId="06C8B5E0" w:rsidTr="002318EB">
        <w:trPr>
          <w:trHeight w:val="20"/>
        </w:trPr>
        <w:tc>
          <w:tcPr>
            <w:tcW w:w="1465" w:type="pct"/>
          </w:tcPr>
          <w:p w14:paraId="523436AD" w14:textId="77777777" w:rsidR="008D76CC" w:rsidRPr="00FA3E85" w:rsidRDefault="008D76CC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COPD</w:t>
            </w:r>
          </w:p>
        </w:tc>
        <w:tc>
          <w:tcPr>
            <w:tcW w:w="740" w:type="pct"/>
          </w:tcPr>
          <w:p w14:paraId="382273F9" w14:textId="77777777" w:rsidR="008D76CC" w:rsidRPr="009903F9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68(0.9)</w:t>
            </w:r>
          </w:p>
        </w:tc>
        <w:tc>
          <w:tcPr>
            <w:tcW w:w="932" w:type="pct"/>
          </w:tcPr>
          <w:p w14:paraId="1991E83A" w14:textId="474EA65F" w:rsidR="008D76CC" w:rsidRPr="009903F9" w:rsidRDefault="00B53D12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53</w:t>
            </w:r>
            <w:r w:rsidR="00310CB8" w:rsidRPr="009903F9">
              <w:rPr>
                <w:rFonts w:ascii="Times New Roman" w:eastAsia="SimSun" w:hAnsi="Times New Roman" w:cs="Times New Roman"/>
                <w:bCs/>
                <w:szCs w:val="21"/>
              </w:rPr>
              <w:t>(0.8)</w:t>
            </w:r>
          </w:p>
        </w:tc>
        <w:tc>
          <w:tcPr>
            <w:tcW w:w="932" w:type="pct"/>
          </w:tcPr>
          <w:p w14:paraId="1CC7EB3B" w14:textId="60F45C9D" w:rsidR="008D76CC" w:rsidRPr="009903F9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29(0.6)</w:t>
            </w:r>
          </w:p>
        </w:tc>
        <w:tc>
          <w:tcPr>
            <w:tcW w:w="931" w:type="pct"/>
          </w:tcPr>
          <w:p w14:paraId="5CF60673" w14:textId="3BD97112" w:rsidR="008D76CC" w:rsidRPr="00111BA3" w:rsidRDefault="008D76CC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9903F9">
              <w:rPr>
                <w:rFonts w:ascii="Times New Roman" w:eastAsia="SimSun" w:hAnsi="Times New Roman" w:cs="Times New Roman"/>
                <w:bCs/>
                <w:szCs w:val="21"/>
              </w:rPr>
              <w:t>24(1.3)</w:t>
            </w:r>
          </w:p>
        </w:tc>
      </w:tr>
      <w:tr w:rsidR="00891AB8" w:rsidRPr="009B6490" w14:paraId="3CF6FCF2" w14:textId="65624CD5" w:rsidTr="002318EB">
        <w:trPr>
          <w:trHeight w:val="20"/>
        </w:trPr>
        <w:tc>
          <w:tcPr>
            <w:tcW w:w="1465" w:type="pct"/>
          </w:tcPr>
          <w:p w14:paraId="2B629C67" w14:textId="120FC3FB" w:rsidR="00891AB8" w:rsidRPr="00FA3E85" w:rsidRDefault="003A3CE2" w:rsidP="00111BA3">
            <w:pPr>
              <w:widowControl/>
              <w:snapToGrid w:val="0"/>
              <w:spacing w:line="22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Impairment</w:t>
            </w:r>
            <w:r w:rsidR="00891AB8" w:rsidRPr="00FA3E8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in IC domains</w:t>
            </w:r>
          </w:p>
        </w:tc>
        <w:tc>
          <w:tcPr>
            <w:tcW w:w="740" w:type="pct"/>
          </w:tcPr>
          <w:p w14:paraId="0116F1AA" w14:textId="77777777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pct"/>
          </w:tcPr>
          <w:p w14:paraId="053CAA04" w14:textId="77777777" w:rsidR="00891AB8" w:rsidRPr="00111BA3" w:rsidRDefault="00891AB8" w:rsidP="00111BA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2" w:type="pct"/>
          </w:tcPr>
          <w:p w14:paraId="6841BCDB" w14:textId="0D86BE3C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1" w:type="pct"/>
          </w:tcPr>
          <w:p w14:paraId="072A662B" w14:textId="77777777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891AB8" w:rsidRPr="009B6490" w14:paraId="56588360" w14:textId="009E2A7C" w:rsidTr="002318EB">
        <w:trPr>
          <w:trHeight w:val="20"/>
        </w:trPr>
        <w:tc>
          <w:tcPr>
            <w:tcW w:w="1465" w:type="pct"/>
          </w:tcPr>
          <w:p w14:paraId="6A52979E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Locomotion </w:t>
            </w:r>
          </w:p>
        </w:tc>
        <w:tc>
          <w:tcPr>
            <w:tcW w:w="740" w:type="pct"/>
          </w:tcPr>
          <w:p w14:paraId="7D8F8214" w14:textId="77777777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3F9">
              <w:rPr>
                <w:rFonts w:ascii="Times New Roman" w:hAnsi="Times New Roman" w:cs="Times New Roman"/>
                <w:szCs w:val="21"/>
              </w:rPr>
              <w:t>807(11.1)</w:t>
            </w:r>
          </w:p>
        </w:tc>
        <w:tc>
          <w:tcPr>
            <w:tcW w:w="932" w:type="pct"/>
          </w:tcPr>
          <w:p w14:paraId="2259EA31" w14:textId="3CCD88E9" w:rsidR="00891AB8" w:rsidRPr="00111BA3" w:rsidRDefault="001A4E25" w:rsidP="00111BA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529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7.9)</w:t>
            </w:r>
          </w:p>
        </w:tc>
        <w:tc>
          <w:tcPr>
            <w:tcW w:w="932" w:type="pct"/>
          </w:tcPr>
          <w:p w14:paraId="057E38DF" w14:textId="035300FF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3F9">
              <w:rPr>
                <w:rFonts w:ascii="Times New Roman" w:hAnsi="Times New Roman" w:cs="Times New Roman"/>
                <w:szCs w:val="21"/>
              </w:rPr>
              <w:t>342(7.2)</w:t>
            </w:r>
          </w:p>
        </w:tc>
        <w:tc>
          <w:tcPr>
            <w:tcW w:w="931" w:type="pct"/>
          </w:tcPr>
          <w:p w14:paraId="4ED086A0" w14:textId="6B675ACB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187(9.7)</w:t>
            </w:r>
          </w:p>
        </w:tc>
      </w:tr>
      <w:tr w:rsidR="00891AB8" w:rsidRPr="009B6490" w14:paraId="706A0937" w14:textId="30C98F14" w:rsidTr="002318EB">
        <w:trPr>
          <w:trHeight w:val="20"/>
        </w:trPr>
        <w:tc>
          <w:tcPr>
            <w:tcW w:w="1465" w:type="pct"/>
          </w:tcPr>
          <w:p w14:paraId="1CB4D4D7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Vitality</w:t>
            </w:r>
          </w:p>
        </w:tc>
        <w:tc>
          <w:tcPr>
            <w:tcW w:w="740" w:type="pct"/>
          </w:tcPr>
          <w:p w14:paraId="60560336" w14:textId="77777777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3F9">
              <w:rPr>
                <w:rFonts w:ascii="Times New Roman" w:hAnsi="Times New Roman" w:cs="Times New Roman"/>
                <w:szCs w:val="21"/>
              </w:rPr>
              <w:t>2533(34.7)</w:t>
            </w:r>
          </w:p>
        </w:tc>
        <w:tc>
          <w:tcPr>
            <w:tcW w:w="932" w:type="pct"/>
          </w:tcPr>
          <w:p w14:paraId="5B2E4789" w14:textId="5D7F3B11" w:rsidR="00891AB8" w:rsidRPr="00111BA3" w:rsidRDefault="001A4E25" w:rsidP="00111BA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2189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</w:t>
            </w:r>
            <w:r w:rsidR="00C402DD" w:rsidRPr="00111BA3">
              <w:rPr>
                <w:rFonts w:ascii="Times New Roman" w:eastAsia="SimSun" w:hAnsi="Times New Roman" w:cs="Times New Roman"/>
                <w:bCs/>
                <w:szCs w:val="21"/>
              </w:rPr>
              <w:t>32.9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)</w:t>
            </w:r>
          </w:p>
        </w:tc>
        <w:tc>
          <w:tcPr>
            <w:tcW w:w="932" w:type="pct"/>
          </w:tcPr>
          <w:p w14:paraId="5EC616EA" w14:textId="6E7A0C14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3F9">
              <w:rPr>
                <w:rFonts w:ascii="Times New Roman" w:hAnsi="Times New Roman" w:cs="Times New Roman"/>
                <w:szCs w:val="21"/>
              </w:rPr>
              <w:t>1501(31.7)</w:t>
            </w:r>
          </w:p>
        </w:tc>
        <w:tc>
          <w:tcPr>
            <w:tcW w:w="931" w:type="pct"/>
          </w:tcPr>
          <w:p w14:paraId="3F82C73C" w14:textId="4817C2CD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688(35.8)</w:t>
            </w:r>
          </w:p>
        </w:tc>
      </w:tr>
      <w:tr w:rsidR="00891AB8" w:rsidRPr="009B6490" w14:paraId="6F12FA0B" w14:textId="172221E4" w:rsidTr="002318EB">
        <w:trPr>
          <w:trHeight w:val="20"/>
        </w:trPr>
        <w:tc>
          <w:tcPr>
            <w:tcW w:w="1465" w:type="pct"/>
          </w:tcPr>
          <w:p w14:paraId="2EF066A3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Sensory</w:t>
            </w:r>
          </w:p>
        </w:tc>
        <w:tc>
          <w:tcPr>
            <w:tcW w:w="740" w:type="pct"/>
          </w:tcPr>
          <w:p w14:paraId="579E452B" w14:textId="77777777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3F9">
              <w:rPr>
                <w:rFonts w:ascii="Times New Roman" w:hAnsi="Times New Roman" w:cs="Times New Roman"/>
                <w:szCs w:val="21"/>
              </w:rPr>
              <w:t>2390(32.8)</w:t>
            </w:r>
          </w:p>
        </w:tc>
        <w:tc>
          <w:tcPr>
            <w:tcW w:w="932" w:type="pct"/>
          </w:tcPr>
          <w:p w14:paraId="2822CF0C" w14:textId="5969BDCE" w:rsidR="00891AB8" w:rsidRPr="00111BA3" w:rsidRDefault="001A4E25" w:rsidP="00111BA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2081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</w:t>
            </w:r>
            <w:r w:rsidR="00C402DD" w:rsidRPr="00111BA3">
              <w:rPr>
                <w:rFonts w:ascii="Times New Roman" w:eastAsia="SimSun" w:hAnsi="Times New Roman" w:cs="Times New Roman"/>
                <w:bCs/>
                <w:szCs w:val="21"/>
              </w:rPr>
              <w:t>31.2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)</w:t>
            </w:r>
          </w:p>
        </w:tc>
        <w:tc>
          <w:tcPr>
            <w:tcW w:w="932" w:type="pct"/>
          </w:tcPr>
          <w:p w14:paraId="6DD0672C" w14:textId="197B3EBE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3F9">
              <w:rPr>
                <w:rFonts w:ascii="Times New Roman" w:hAnsi="Times New Roman" w:cs="Times New Roman"/>
                <w:szCs w:val="21"/>
              </w:rPr>
              <w:t>1483(31.3)</w:t>
            </w:r>
          </w:p>
        </w:tc>
        <w:tc>
          <w:tcPr>
            <w:tcW w:w="931" w:type="pct"/>
          </w:tcPr>
          <w:p w14:paraId="137ADA2F" w14:textId="590EBD9B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598(31.1)</w:t>
            </w:r>
          </w:p>
        </w:tc>
      </w:tr>
      <w:tr w:rsidR="00891AB8" w:rsidRPr="009B6490" w14:paraId="3C0E4FF6" w14:textId="6B10F2F2" w:rsidTr="002318EB">
        <w:trPr>
          <w:trHeight w:val="20"/>
        </w:trPr>
        <w:tc>
          <w:tcPr>
            <w:tcW w:w="1465" w:type="pct"/>
          </w:tcPr>
          <w:p w14:paraId="460F69F6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Cognition</w:t>
            </w:r>
          </w:p>
        </w:tc>
        <w:tc>
          <w:tcPr>
            <w:tcW w:w="740" w:type="pct"/>
          </w:tcPr>
          <w:p w14:paraId="5860E6D8" w14:textId="77777777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3F9">
              <w:rPr>
                <w:rFonts w:ascii="Times New Roman" w:hAnsi="Times New Roman" w:cs="Times New Roman"/>
                <w:szCs w:val="21"/>
              </w:rPr>
              <w:t>1338(18.4)</w:t>
            </w:r>
          </w:p>
        </w:tc>
        <w:tc>
          <w:tcPr>
            <w:tcW w:w="932" w:type="pct"/>
          </w:tcPr>
          <w:p w14:paraId="4326CBB7" w14:textId="3D4AA74B" w:rsidR="00891AB8" w:rsidRPr="00111BA3" w:rsidRDefault="001A4E25" w:rsidP="00111BA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1098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</w:t>
            </w:r>
            <w:r w:rsidR="00C402DD" w:rsidRPr="00111BA3">
              <w:rPr>
                <w:rFonts w:ascii="Times New Roman" w:eastAsia="SimSun" w:hAnsi="Times New Roman" w:cs="Times New Roman"/>
                <w:bCs/>
                <w:szCs w:val="21"/>
              </w:rPr>
              <w:t>16.5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)</w:t>
            </w:r>
          </w:p>
        </w:tc>
        <w:tc>
          <w:tcPr>
            <w:tcW w:w="932" w:type="pct"/>
          </w:tcPr>
          <w:p w14:paraId="1884DC90" w14:textId="5A6DD8E6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3F9">
              <w:rPr>
                <w:rFonts w:ascii="Times New Roman" w:hAnsi="Times New Roman" w:cs="Times New Roman"/>
                <w:szCs w:val="21"/>
              </w:rPr>
              <w:t>709(15.0)</w:t>
            </w:r>
          </w:p>
        </w:tc>
        <w:tc>
          <w:tcPr>
            <w:tcW w:w="931" w:type="pct"/>
          </w:tcPr>
          <w:p w14:paraId="04451EC3" w14:textId="12E78111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389(20.3)</w:t>
            </w:r>
          </w:p>
        </w:tc>
      </w:tr>
      <w:tr w:rsidR="00891AB8" w:rsidRPr="009B6490" w14:paraId="693F2F5A" w14:textId="6AB9C13B" w:rsidTr="002318EB">
        <w:trPr>
          <w:trHeight w:val="20"/>
        </w:trPr>
        <w:tc>
          <w:tcPr>
            <w:tcW w:w="1465" w:type="pct"/>
            <w:tcBorders>
              <w:bottom w:val="single" w:sz="4" w:space="0" w:color="auto"/>
            </w:tcBorders>
          </w:tcPr>
          <w:p w14:paraId="0C1E6D6E" w14:textId="77777777" w:rsidR="00891AB8" w:rsidRPr="00FA3E85" w:rsidRDefault="00891AB8" w:rsidP="00111BA3">
            <w:pPr>
              <w:autoSpaceDE w:val="0"/>
              <w:autoSpaceDN w:val="0"/>
              <w:adjustRightInd w:val="0"/>
              <w:snapToGrid w:val="0"/>
              <w:ind w:firstLine="27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A3E85">
              <w:rPr>
                <w:rFonts w:ascii="Times New Roman" w:eastAsia="SimSun" w:hAnsi="Times New Roman" w:cs="Times New Roman"/>
                <w:sz w:val="18"/>
                <w:szCs w:val="18"/>
              </w:rPr>
              <w:t>Psychology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0658DF5E" w14:textId="77777777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3F9">
              <w:rPr>
                <w:rFonts w:ascii="Times New Roman" w:hAnsi="Times New Roman" w:cs="Times New Roman"/>
                <w:szCs w:val="21"/>
              </w:rPr>
              <w:t>806(11.8)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47DA10C9" w14:textId="346F12DF" w:rsidR="00891AB8" w:rsidRPr="00111BA3" w:rsidRDefault="001A4E25" w:rsidP="00111BA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668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(</w:t>
            </w:r>
            <w:r w:rsidR="00C402DD" w:rsidRPr="00111BA3">
              <w:rPr>
                <w:rFonts w:ascii="Times New Roman" w:eastAsia="SimSun" w:hAnsi="Times New Roman" w:cs="Times New Roman"/>
                <w:bCs/>
                <w:szCs w:val="21"/>
              </w:rPr>
              <w:t>10.0</w:t>
            </w:r>
            <w:r w:rsidR="003E33BD" w:rsidRPr="00111BA3">
              <w:rPr>
                <w:rFonts w:ascii="Times New Roman" w:eastAsia="SimSun" w:hAnsi="Times New Roman" w:cs="Times New Roman"/>
                <w:bCs/>
                <w:szCs w:val="21"/>
              </w:rPr>
              <w:t>)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1A7DDACA" w14:textId="4262155B" w:rsidR="00891AB8" w:rsidRPr="009903F9" w:rsidRDefault="00891AB8" w:rsidP="00111B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3F9">
              <w:rPr>
                <w:rFonts w:ascii="Times New Roman" w:hAnsi="Times New Roman" w:cs="Times New Roman"/>
                <w:szCs w:val="21"/>
              </w:rPr>
              <w:t>454(10.3)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7336DC95" w14:textId="518C086F" w:rsidR="00891AB8" w:rsidRPr="00111BA3" w:rsidRDefault="00891AB8" w:rsidP="00111BA3">
            <w:pPr>
              <w:keepNext/>
              <w:widowControl/>
              <w:snapToGrid w:val="0"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11BA3">
              <w:rPr>
                <w:rFonts w:ascii="Times New Roman" w:eastAsia="SimSun" w:hAnsi="Times New Roman" w:cs="Times New Roman"/>
                <w:bCs/>
                <w:szCs w:val="21"/>
              </w:rPr>
              <w:t>214(11.1)</w:t>
            </w:r>
          </w:p>
        </w:tc>
      </w:tr>
    </w:tbl>
    <w:p w14:paraId="51C25830" w14:textId="3760131D" w:rsidR="00FC6708" w:rsidRDefault="007A4B20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file: </w:t>
      </w:r>
      <w:r w:rsidR="00111BA3" w:rsidRPr="00111BA3">
        <w:rPr>
          <w:rFonts w:ascii="Times New Roman" w:hAnsi="Times New Roman" w:cs="Times New Roman"/>
          <w:b/>
          <w:sz w:val="22"/>
        </w:rPr>
        <w:t>Comparison of the characteristics of the population who lost to follow-up at one year with other population.</w:t>
      </w:r>
    </w:p>
    <w:p w14:paraId="6178213A" w14:textId="77777777" w:rsidR="002318EB" w:rsidRPr="00111BA3" w:rsidRDefault="002318EB">
      <w:pPr>
        <w:rPr>
          <w:rFonts w:ascii="Times New Roman" w:hAnsi="Times New Roman" w:cs="Times New Roman"/>
          <w:b/>
          <w:sz w:val="22"/>
        </w:rPr>
      </w:pPr>
    </w:p>
    <w:sectPr w:rsidR="002318EB" w:rsidRPr="00111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B4302F" w14:textId="77777777" w:rsidR="00323006" w:rsidRDefault="00323006" w:rsidP="00B178C1">
      <w:r>
        <w:separator/>
      </w:r>
    </w:p>
  </w:endnote>
  <w:endnote w:type="continuationSeparator" w:id="0">
    <w:p w14:paraId="4172EC6D" w14:textId="77777777" w:rsidR="00323006" w:rsidRDefault="00323006" w:rsidP="00B17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EAE844" w14:textId="77777777" w:rsidR="00323006" w:rsidRDefault="00323006" w:rsidP="00B178C1">
      <w:r>
        <w:separator/>
      </w:r>
    </w:p>
  </w:footnote>
  <w:footnote w:type="continuationSeparator" w:id="0">
    <w:p w14:paraId="6D7ED7AF" w14:textId="77777777" w:rsidR="00323006" w:rsidRDefault="00323006" w:rsidP="00B17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B4D"/>
    <w:rsid w:val="00111BA3"/>
    <w:rsid w:val="001A4E25"/>
    <w:rsid w:val="002318EB"/>
    <w:rsid w:val="0024023D"/>
    <w:rsid w:val="00303513"/>
    <w:rsid w:val="00310CB8"/>
    <w:rsid w:val="00323006"/>
    <w:rsid w:val="003774FA"/>
    <w:rsid w:val="00383D40"/>
    <w:rsid w:val="003A3CE2"/>
    <w:rsid w:val="003E33BD"/>
    <w:rsid w:val="00514518"/>
    <w:rsid w:val="007049D2"/>
    <w:rsid w:val="007A4B20"/>
    <w:rsid w:val="007D5B4D"/>
    <w:rsid w:val="00803DF0"/>
    <w:rsid w:val="00891AB8"/>
    <w:rsid w:val="008D76CC"/>
    <w:rsid w:val="009903F9"/>
    <w:rsid w:val="00AD242F"/>
    <w:rsid w:val="00B178C1"/>
    <w:rsid w:val="00B53D12"/>
    <w:rsid w:val="00BA6945"/>
    <w:rsid w:val="00C402DD"/>
    <w:rsid w:val="00D10BA5"/>
    <w:rsid w:val="00D14B30"/>
    <w:rsid w:val="00D532D0"/>
    <w:rsid w:val="00DE08B3"/>
    <w:rsid w:val="00F96994"/>
    <w:rsid w:val="00FC6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2FA5C"/>
  <w15:chartTrackingRefBased/>
  <w15:docId w15:val="{28E12704-DDF1-4795-8013-E8698C5D8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5B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7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78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7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78C1"/>
    <w:rPr>
      <w:sz w:val="18"/>
      <w:szCs w:val="18"/>
    </w:rPr>
  </w:style>
  <w:style w:type="table" w:styleId="TableGrid">
    <w:name w:val="Table Grid"/>
    <w:basedOn w:val="TableNormal"/>
    <w:uiPriority w:val="39"/>
    <w:rsid w:val="00F969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 gao</dc:creator>
  <cp:keywords/>
  <dc:description/>
  <cp:lastModifiedBy>chhetri</cp:lastModifiedBy>
  <cp:revision>14</cp:revision>
  <dcterms:created xsi:type="dcterms:W3CDTF">2021-08-24T15:08:00Z</dcterms:created>
  <dcterms:modified xsi:type="dcterms:W3CDTF">2021-08-25T03:07:00Z</dcterms:modified>
</cp:coreProperties>
</file>